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941" w:rsidRDefault="005F6483" w:rsidP="0065194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74944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able</w:t>
      </w:r>
    </w:p>
    <w:p w:rsidR="00651941" w:rsidRDefault="00651941" w:rsidP="0065194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ivariate linear regressions of the </w:t>
      </w:r>
      <w:r w:rsidRPr="00724522">
        <w:rPr>
          <w:rFonts w:ascii="Times New Roman" w:hAnsi="Times New Roman" w:cs="Times New Roman"/>
          <w:sz w:val="24"/>
          <w:szCs w:val="24"/>
        </w:rPr>
        <w:t xml:space="preserve">remaining nuclei of the amygdala and </w:t>
      </w:r>
      <w:r w:rsidRPr="00320ECF">
        <w:rPr>
          <w:rFonts w:ascii="Times New Roman" w:hAnsi="Times New Roman" w:cs="Times New Roman"/>
          <w:noProof/>
          <w:sz w:val="24"/>
          <w:szCs w:val="24"/>
        </w:rPr>
        <w:t>segmentations</w:t>
      </w:r>
      <w:r w:rsidRPr="00724522">
        <w:rPr>
          <w:rFonts w:ascii="Times New Roman" w:hAnsi="Times New Roman" w:cs="Times New Roman"/>
          <w:sz w:val="24"/>
          <w:szCs w:val="24"/>
        </w:rPr>
        <w:t xml:space="preserve"> of the hippocampus</w:t>
      </w:r>
      <w:r>
        <w:rPr>
          <w:rFonts w:ascii="Times New Roman" w:hAnsi="Times New Roman" w:cs="Times New Roman"/>
          <w:sz w:val="24"/>
          <w:szCs w:val="24"/>
        </w:rPr>
        <w:t xml:space="preserve"> with one trait from the FFM and </w:t>
      </w:r>
      <w:r w:rsidRPr="00724522">
        <w:rPr>
          <w:rFonts w:ascii="Times New Roman" w:hAnsi="Times New Roman" w:cs="Times New Roman"/>
          <w:sz w:val="24"/>
          <w:szCs w:val="24"/>
        </w:rPr>
        <w:t xml:space="preserve">age, </w:t>
      </w:r>
      <w:r>
        <w:rPr>
          <w:rFonts w:ascii="Times New Roman" w:hAnsi="Times New Roman" w:cs="Times New Roman"/>
          <w:sz w:val="24"/>
          <w:szCs w:val="24"/>
        </w:rPr>
        <w:t>gender</w:t>
      </w:r>
      <w:r w:rsidRPr="00724522">
        <w:rPr>
          <w:rFonts w:ascii="Times New Roman" w:hAnsi="Times New Roman" w:cs="Times New Roman"/>
          <w:sz w:val="24"/>
          <w:szCs w:val="24"/>
        </w:rPr>
        <w:t>, and ICV</w:t>
      </w:r>
      <w:r>
        <w:rPr>
          <w:rFonts w:ascii="Times New Roman" w:hAnsi="Times New Roman" w:cs="Times New Roman"/>
          <w:sz w:val="24"/>
          <w:szCs w:val="24"/>
        </w:rPr>
        <w:t xml:space="preserve"> included as covariates. For each variable β(p).  </w:t>
      </w:r>
    </w:p>
    <w:tbl>
      <w:tblPr>
        <w:tblW w:w="10366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2563"/>
        <w:gridCol w:w="1616"/>
        <w:gridCol w:w="1294"/>
        <w:gridCol w:w="1990"/>
        <w:gridCol w:w="1403"/>
        <w:gridCol w:w="1500"/>
      </w:tblGrid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51941" w:rsidRPr="00724522" w:rsidRDefault="00651941" w:rsidP="00A01CA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72452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greeableness</w:t>
            </w:r>
          </w:p>
        </w:tc>
        <w:tc>
          <w:tcPr>
            <w:tcW w:w="129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51941" w:rsidRPr="00724522" w:rsidRDefault="00651941" w:rsidP="00A01CA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72452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penness</w:t>
            </w:r>
          </w:p>
        </w:tc>
        <w:tc>
          <w:tcPr>
            <w:tcW w:w="199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51941" w:rsidRPr="00724522" w:rsidRDefault="00651941" w:rsidP="00A01CA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72452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nscientiousness</w:t>
            </w:r>
          </w:p>
        </w:tc>
        <w:tc>
          <w:tcPr>
            <w:tcW w:w="140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51941" w:rsidRPr="00724522" w:rsidRDefault="00651941" w:rsidP="00A01CA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72452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euroticism</w:t>
            </w:r>
          </w:p>
        </w:tc>
        <w:tc>
          <w:tcPr>
            <w:tcW w:w="150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:rsidR="00651941" w:rsidRPr="00724522" w:rsidRDefault="00651941" w:rsidP="00A01CA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72452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xtraversion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lateral nucleus</w:t>
            </w:r>
          </w:p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5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8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(.3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3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37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lateral nucleus</w:t>
            </w:r>
          </w:p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3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(.3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7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23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basal nucleus</w:t>
            </w:r>
          </w:p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3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6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(.2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6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55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basal nucleus</w:t>
            </w:r>
          </w:p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C7201A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5(.0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2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(.2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2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25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Ac basal nucleus</w:t>
            </w:r>
          </w:p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7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6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5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48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Ac basal nucle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1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7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5(.03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An amygdaloid are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(.5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6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38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C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R An</w:t>
            </w: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mygdaloid are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1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1.0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7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40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5(.04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central nucle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7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6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7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3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25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central nucle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6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(.5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4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6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6E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6(.03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medial nucle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(.5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8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7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(.2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41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medial nucle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(.4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(.0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(.1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15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cortical nucle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(.3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3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6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(.5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60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cortical nucle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8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8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2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(.5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17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 </w:t>
            </w:r>
            <w:r w:rsidRPr="00320EC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corticoamygdaloid</w:t>
            </w: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6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6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7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8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61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 </w:t>
            </w:r>
            <w:r w:rsidRPr="00320EC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corticoamygdaloid</w:t>
            </w: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1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6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1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28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 </w:t>
            </w:r>
            <w:r w:rsidRPr="00320EC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paralaminar</w:t>
            </w: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ucle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C7201A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5(.04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5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(.2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9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 </w:t>
            </w:r>
            <w:r w:rsidRPr="00320EC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paralaminar</w:t>
            </w: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</w:t>
            </w: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2A33FC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(.06</w:t>
            </w:r>
            <w:r w:rsidRPr="002A3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1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2A33FC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(.06</w:t>
            </w:r>
            <w:r w:rsidRPr="002A3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4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9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subiculu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391926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5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4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(.3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(.10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subiculu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391926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6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4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(.3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(.11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presubiculu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391926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7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4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7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22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presubiculu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391926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6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4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56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parasubiculu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391926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4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4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8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5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14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parasubiculu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391926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8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4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7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89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CA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391926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8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5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7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35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CA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391926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8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4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5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(.4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19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fimb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391926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4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(.5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3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(.1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63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fimb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391926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7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7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3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7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(.15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HAT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391926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8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6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2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(.3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29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HAT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391926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8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7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2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(.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21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hippocampal fissu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391926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(.0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2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(.4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7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2)</w:t>
            </w:r>
          </w:p>
        </w:tc>
      </w:tr>
      <w:tr w:rsidR="00651941" w:rsidRPr="00724522" w:rsidTr="00A01CA0">
        <w:trPr>
          <w:trHeight w:hRule="exact" w:val="288"/>
        </w:trPr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51941" w:rsidRPr="00724522" w:rsidRDefault="00651941" w:rsidP="00A01CA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hippocampal fissur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51941" w:rsidRPr="00391926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63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15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2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8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51941" w:rsidRPr="00781A78" w:rsidRDefault="00651941" w:rsidP="00A01CA0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24)</w:t>
            </w:r>
          </w:p>
        </w:tc>
      </w:tr>
    </w:tbl>
    <w:p w:rsidR="00651941" w:rsidRDefault="00651941" w:rsidP="0065194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="00017DC7">
        <w:rPr>
          <w:rFonts w:ascii="Times New Roman" w:hAnsi="Times New Roman" w:cs="Times New Roman"/>
          <w:sz w:val="24"/>
          <w:szCs w:val="24"/>
        </w:rPr>
        <w:t xml:space="preserve">ICV = intracranial volume, </w:t>
      </w:r>
      <w:r>
        <w:rPr>
          <w:rFonts w:ascii="Times New Roman" w:hAnsi="Times New Roman" w:cs="Times New Roman"/>
          <w:sz w:val="24"/>
          <w:szCs w:val="24"/>
        </w:rPr>
        <w:t>Ac = accessory, An = anterior, T = transition, HATA = hippocampal-amygdaloid transition area. Separate linear regressions were conducted for each of the FFM traits. Bolding indicates nominal significance (</w:t>
      </w:r>
      <w:r w:rsidRPr="00D76C1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). </w:t>
      </w:r>
    </w:p>
    <w:p w:rsidR="00330E4D" w:rsidRDefault="00774944"/>
    <w:sectPr w:rsidR="00330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wMzA3tzAyMzQ2MrVQ0lEKTi0uzszPAykwrAUAll1aKywAAAA="/>
  </w:docVars>
  <w:rsids>
    <w:rsidRoot w:val="00F23A5F"/>
    <w:rsid w:val="00017DC7"/>
    <w:rsid w:val="001F066E"/>
    <w:rsid w:val="002D2A7C"/>
    <w:rsid w:val="005F6483"/>
    <w:rsid w:val="00651941"/>
    <w:rsid w:val="00774944"/>
    <w:rsid w:val="00AD7ABD"/>
    <w:rsid w:val="00ED63DB"/>
    <w:rsid w:val="00F2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401AE0-7898-4762-9614-D67C9ECD9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UA GRAY</cp:lastModifiedBy>
  <cp:revision>5</cp:revision>
  <dcterms:created xsi:type="dcterms:W3CDTF">2018-07-16T20:02:00Z</dcterms:created>
  <dcterms:modified xsi:type="dcterms:W3CDTF">2018-07-19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clinical-pathology</vt:lpwstr>
  </property>
  <property fmtid="{D5CDD505-2E9C-101B-9397-08002B2CF9AE}" pid="3" name="Mendeley Recent Style Name 0_1">
    <vt:lpwstr>American Journal of Clinical Patholog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csl.mendeley.com/styles/20425341/Journal-of-Clinical-Psychopharmacology</vt:lpwstr>
  </property>
  <property fmtid="{D5CDD505-2E9C-101B-9397-08002B2CF9AE}" pid="17" name="Mendeley Recent Style Name 7_1">
    <vt:lpwstr>Journal of Clinical Psychopharmacology</vt:lpwstr>
  </property>
  <property fmtid="{D5CDD505-2E9C-101B-9397-08002B2CF9AE}" pid="18" name="Mendeley Recent Style Id 8_1">
    <vt:lpwstr>http://csl.mendeley.com/styles/20425341/Journal-clinical-psychopharm-final</vt:lpwstr>
  </property>
  <property fmtid="{D5CDD505-2E9C-101B-9397-08002B2CF9AE}" pid="19" name="Mendeley Recent Style Name 8_1">
    <vt:lpwstr>Korean Journal of Anesthesiology - Joshua Gray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